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59416" w14:textId="6B4DBDF0" w:rsidR="00C53F98" w:rsidRPr="004E5F13" w:rsidRDefault="00CF1257" w:rsidP="00CF1257">
      <w:pPr>
        <w:spacing w:line="276" w:lineRule="auto"/>
        <w:jc w:val="center"/>
        <w:rPr>
          <w:rFonts w:eastAsiaTheme="minorEastAsia" w:cs="Times New Roman"/>
          <w:sz w:val="22"/>
          <w:lang w:val="en-GB" w:eastAsia="zh-CN"/>
        </w:rPr>
      </w:pPr>
      <w:r w:rsidRPr="00CF1257">
        <w:rPr>
          <w:rFonts w:cs="Times New Roman"/>
          <w:b/>
          <w:bCs/>
          <w:sz w:val="22"/>
        </w:rPr>
        <w:t>Supplementary Materials</w:t>
      </w:r>
      <w:bookmarkStart w:id="0" w:name="_Toc34058195"/>
      <w:bookmarkStart w:id="1" w:name="_Toc34399618"/>
    </w:p>
    <w:p w14:paraId="1C777CB4" w14:textId="278C4E7A" w:rsidR="001D06B9" w:rsidRDefault="001D06B9" w:rsidP="00847F31">
      <w:pPr>
        <w:pStyle w:val="Didascalia"/>
        <w:rPr>
          <w:b w:val="0"/>
          <w:bCs w:val="0"/>
          <w:sz w:val="22"/>
          <w:szCs w:val="22"/>
        </w:rPr>
      </w:pPr>
      <w:bookmarkStart w:id="2" w:name="_Toc46828520"/>
      <w:r w:rsidRPr="004E5F13">
        <w:rPr>
          <w:b w:val="0"/>
          <w:bCs w:val="0"/>
          <w:sz w:val="22"/>
          <w:szCs w:val="22"/>
        </w:rPr>
        <w:t xml:space="preserve">Supplementary Table </w:t>
      </w:r>
      <w:r w:rsidR="00E75F82">
        <w:rPr>
          <w:b w:val="0"/>
          <w:bCs w:val="0"/>
          <w:sz w:val="22"/>
          <w:szCs w:val="22"/>
        </w:rPr>
        <w:fldChar w:fldCharType="begin"/>
      </w:r>
      <w:r w:rsidR="00E75F82">
        <w:rPr>
          <w:b w:val="0"/>
          <w:bCs w:val="0"/>
          <w:sz w:val="22"/>
          <w:szCs w:val="22"/>
        </w:rPr>
        <w:instrText xml:space="preserve"> SEQ Supplementary_Table \* ARABIC </w:instrText>
      </w:r>
      <w:r w:rsidR="00E75F82">
        <w:rPr>
          <w:b w:val="0"/>
          <w:bCs w:val="0"/>
          <w:sz w:val="22"/>
          <w:szCs w:val="22"/>
        </w:rPr>
        <w:fldChar w:fldCharType="separate"/>
      </w:r>
      <w:r w:rsidR="00B45E8B">
        <w:rPr>
          <w:b w:val="0"/>
          <w:bCs w:val="0"/>
          <w:noProof/>
          <w:sz w:val="22"/>
          <w:szCs w:val="22"/>
        </w:rPr>
        <w:t>1</w:t>
      </w:r>
      <w:r w:rsidR="00E75F82">
        <w:rPr>
          <w:b w:val="0"/>
          <w:bCs w:val="0"/>
          <w:sz w:val="22"/>
          <w:szCs w:val="22"/>
        </w:rPr>
        <w:fldChar w:fldCharType="end"/>
      </w:r>
      <w:r w:rsidRPr="004E5F13">
        <w:rPr>
          <w:b w:val="0"/>
          <w:bCs w:val="0"/>
          <w:sz w:val="22"/>
          <w:szCs w:val="22"/>
        </w:rPr>
        <w:t>. Distribution of socioeconomic, maternal, paternal, familial indicators and child psychosocial indicators in the original ALSPAC cohort in various sub-samples used in the study</w:t>
      </w:r>
      <w:bookmarkEnd w:id="2"/>
    </w:p>
    <w:p w14:paraId="7C9944A9" w14:textId="77777777" w:rsidR="0008498E" w:rsidRPr="0008498E" w:rsidRDefault="0008498E" w:rsidP="0008498E">
      <w:pPr>
        <w:pStyle w:val="Nessunaspaziatura"/>
      </w:pPr>
    </w:p>
    <w:tbl>
      <w:tblPr>
        <w:tblStyle w:val="Grigliatabella"/>
        <w:tblW w:w="9348" w:type="dxa"/>
        <w:tblLayout w:type="fixed"/>
        <w:tblLook w:val="04A0" w:firstRow="1" w:lastRow="0" w:firstColumn="1" w:lastColumn="0" w:noHBand="0" w:noVBand="1"/>
      </w:tblPr>
      <w:tblGrid>
        <w:gridCol w:w="1201"/>
        <w:gridCol w:w="1095"/>
        <w:gridCol w:w="1073"/>
        <w:gridCol w:w="919"/>
        <w:gridCol w:w="1074"/>
        <w:gridCol w:w="919"/>
        <w:gridCol w:w="921"/>
        <w:gridCol w:w="1057"/>
        <w:gridCol w:w="1089"/>
      </w:tblGrid>
      <w:tr w:rsidR="005D28AB" w:rsidRPr="00F66A39" w14:paraId="33538A04" w14:textId="3FB4FDDA" w:rsidTr="005D28AB">
        <w:trPr>
          <w:trHeight w:val="899"/>
        </w:trPr>
        <w:tc>
          <w:tcPr>
            <w:tcW w:w="1201" w:type="dxa"/>
          </w:tcPr>
          <w:p w14:paraId="06E8ED66" w14:textId="77777777" w:rsidR="00847F31" w:rsidRPr="00A61B83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FE4E03B" w14:textId="15DDCAC8" w:rsidR="00847F31" w:rsidRPr="00A61B83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ALSPAC-G1 sample (N=14,872) %</w:t>
            </w:r>
          </w:p>
        </w:tc>
        <w:tc>
          <w:tcPr>
            <w:tcW w:w="1073" w:type="dxa"/>
          </w:tcPr>
          <w:p w14:paraId="0A7B3AC9" w14:textId="78B9249B" w:rsidR="00847F31" w:rsidRPr="00A61B83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with LOC measured at 16 y (N= 5,106) %</w:t>
            </w:r>
          </w:p>
        </w:tc>
        <w:tc>
          <w:tcPr>
            <w:tcW w:w="919" w:type="dxa"/>
          </w:tcPr>
          <w:p w14:paraId="348AF488" w14:textId="71BE5939" w:rsidR="00847F31" w:rsidRPr="00A61B83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with NCS measured at 18 y (N= 4,173) %</w:t>
            </w:r>
          </w:p>
        </w:tc>
        <w:tc>
          <w:tcPr>
            <w:tcW w:w="1074" w:type="dxa"/>
          </w:tcPr>
          <w:p w14:paraId="51D3D222" w14:textId="2E71D6EB" w:rsidR="00847F31" w:rsidRPr="00A61B83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with complete response on SMFQ at 23 y (N= 4,022) %</w:t>
            </w:r>
          </w:p>
        </w:tc>
        <w:tc>
          <w:tcPr>
            <w:tcW w:w="919" w:type="dxa"/>
          </w:tcPr>
          <w:p w14:paraId="46313C31" w14:textId="604ECEE9" w:rsidR="00847F31" w:rsidRPr="00A61B83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 sample LOC and SMFQ (N=2,921) %</w:t>
            </w:r>
          </w:p>
        </w:tc>
        <w:tc>
          <w:tcPr>
            <w:tcW w:w="921" w:type="dxa"/>
          </w:tcPr>
          <w:p w14:paraId="69DEF578" w14:textId="4A649CCE" w:rsidR="00847F31" w:rsidRPr="00A61B83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 sample NCS and SMFQ (N=2,379) %</w:t>
            </w:r>
          </w:p>
        </w:tc>
        <w:tc>
          <w:tcPr>
            <w:tcW w:w="1057" w:type="dxa"/>
          </w:tcPr>
          <w:p w14:paraId="4A5F658C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 xml:space="preserve">Complete sample LOC +confounding var </w:t>
            </w:r>
            <w:r w:rsidRPr="00A61B8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N=1,398)</w:t>
            </w:r>
          </w:p>
          <w:p w14:paraId="46B63077" w14:textId="48C786F9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%</w:t>
            </w:r>
          </w:p>
        </w:tc>
        <w:tc>
          <w:tcPr>
            <w:tcW w:w="1089" w:type="dxa"/>
          </w:tcPr>
          <w:p w14:paraId="283EFFB1" w14:textId="54548AD8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Complete sample NCS +</w:t>
            </w:r>
            <w:proofErr w:type="spellStart"/>
            <w:r w:rsidRPr="00A61B8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confounding</w:t>
            </w:r>
            <w:proofErr w:type="spellEnd"/>
            <w:r w:rsidRPr="00A61B8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var (N=1,265)   </w:t>
            </w:r>
          </w:p>
          <w:p w14:paraId="579CBEE0" w14:textId="13E3E360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D28AB" w:rsidRPr="00F66A39" w14:paraId="2F5AAAF5" w14:textId="6E3490B4" w:rsidTr="005D28AB">
        <w:trPr>
          <w:trHeight w:val="213"/>
        </w:trPr>
        <w:tc>
          <w:tcPr>
            <w:tcW w:w="1201" w:type="dxa"/>
          </w:tcPr>
          <w:p w14:paraId="26E291D9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1095" w:type="dxa"/>
          </w:tcPr>
          <w:p w14:paraId="5B72AA5E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8FEB92E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3F12FC2B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660CB05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5A597101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34512CAC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2F421CCB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165754BE" w14:textId="77777777" w:rsidR="00847F31" w:rsidRPr="00F66A39" w:rsidRDefault="00847F31" w:rsidP="00751305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5760046D" w14:textId="0B8FF625" w:rsidTr="005D28AB">
        <w:trPr>
          <w:trHeight w:val="213"/>
        </w:trPr>
        <w:tc>
          <w:tcPr>
            <w:tcW w:w="1201" w:type="dxa"/>
          </w:tcPr>
          <w:p w14:paraId="445D39BE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A level or higher</w:t>
            </w:r>
          </w:p>
        </w:tc>
        <w:tc>
          <w:tcPr>
            <w:tcW w:w="1095" w:type="dxa"/>
          </w:tcPr>
          <w:p w14:paraId="73315920" w14:textId="10E074B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</w:t>
            </w:r>
          </w:p>
        </w:tc>
        <w:tc>
          <w:tcPr>
            <w:tcW w:w="1073" w:type="dxa"/>
          </w:tcPr>
          <w:p w14:paraId="473522DA" w14:textId="0DEA36D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</w:t>
            </w:r>
          </w:p>
        </w:tc>
        <w:tc>
          <w:tcPr>
            <w:tcW w:w="919" w:type="dxa"/>
          </w:tcPr>
          <w:p w14:paraId="5C86D358" w14:textId="6D46D64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1074" w:type="dxa"/>
          </w:tcPr>
          <w:p w14:paraId="3B66C21E" w14:textId="5198665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2</w:t>
            </w:r>
          </w:p>
        </w:tc>
        <w:tc>
          <w:tcPr>
            <w:tcW w:w="919" w:type="dxa"/>
          </w:tcPr>
          <w:p w14:paraId="7031C8FF" w14:textId="5E9C240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921" w:type="dxa"/>
          </w:tcPr>
          <w:p w14:paraId="40F8BF25" w14:textId="271FE2E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</w:t>
            </w:r>
          </w:p>
        </w:tc>
        <w:tc>
          <w:tcPr>
            <w:tcW w:w="1057" w:type="dxa"/>
          </w:tcPr>
          <w:p w14:paraId="22477F19" w14:textId="27E315F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089" w:type="dxa"/>
          </w:tcPr>
          <w:p w14:paraId="2BE3A5E5" w14:textId="4DCD6F5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</w:tr>
      <w:tr w:rsidR="005D28AB" w:rsidRPr="00F66A39" w14:paraId="558774E2" w14:textId="3D1E7609" w:rsidTr="005D28AB">
        <w:trPr>
          <w:trHeight w:val="230"/>
        </w:trPr>
        <w:tc>
          <w:tcPr>
            <w:tcW w:w="1201" w:type="dxa"/>
          </w:tcPr>
          <w:p w14:paraId="1996B952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O level</w:t>
            </w:r>
          </w:p>
        </w:tc>
        <w:tc>
          <w:tcPr>
            <w:tcW w:w="1095" w:type="dxa"/>
          </w:tcPr>
          <w:p w14:paraId="47C6E024" w14:textId="0D4FE1F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1073" w:type="dxa"/>
          </w:tcPr>
          <w:p w14:paraId="339198A0" w14:textId="4C9D008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919" w:type="dxa"/>
          </w:tcPr>
          <w:p w14:paraId="7398F9E7" w14:textId="3E2AD4B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1074" w:type="dxa"/>
          </w:tcPr>
          <w:p w14:paraId="4EB81392" w14:textId="0C2EA8B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919" w:type="dxa"/>
          </w:tcPr>
          <w:p w14:paraId="06D39D3D" w14:textId="750AB46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921" w:type="dxa"/>
          </w:tcPr>
          <w:p w14:paraId="7F43CE6D" w14:textId="36B83B1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1057" w:type="dxa"/>
          </w:tcPr>
          <w:p w14:paraId="0CA557E3" w14:textId="5D34CCD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89" w:type="dxa"/>
          </w:tcPr>
          <w:p w14:paraId="3E2967FF" w14:textId="4DA45B4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</w:tr>
      <w:tr w:rsidR="005D28AB" w:rsidRPr="00F66A39" w14:paraId="0E3BDD30" w14:textId="5CD702EA" w:rsidTr="005D28AB">
        <w:trPr>
          <w:trHeight w:val="213"/>
        </w:trPr>
        <w:tc>
          <w:tcPr>
            <w:tcW w:w="1201" w:type="dxa"/>
          </w:tcPr>
          <w:p w14:paraId="489BD45F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&lt;O level</w:t>
            </w:r>
          </w:p>
        </w:tc>
        <w:tc>
          <w:tcPr>
            <w:tcW w:w="1095" w:type="dxa"/>
          </w:tcPr>
          <w:p w14:paraId="279A4426" w14:textId="54BFF9D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1073" w:type="dxa"/>
          </w:tcPr>
          <w:p w14:paraId="64352D96" w14:textId="63E052B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919" w:type="dxa"/>
          </w:tcPr>
          <w:p w14:paraId="6722C4C8" w14:textId="2FD23DB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1074" w:type="dxa"/>
          </w:tcPr>
          <w:p w14:paraId="3BE41F13" w14:textId="2F96DD1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919" w:type="dxa"/>
          </w:tcPr>
          <w:p w14:paraId="3988DD64" w14:textId="49AC910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921" w:type="dxa"/>
          </w:tcPr>
          <w:p w14:paraId="52A215BA" w14:textId="7C43781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057" w:type="dxa"/>
          </w:tcPr>
          <w:p w14:paraId="359C6324" w14:textId="354FA67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89" w:type="dxa"/>
          </w:tcPr>
          <w:p w14:paraId="4B942AD4" w14:textId="4BB0EE2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5D28AB" w:rsidRPr="00F66A39" w14:paraId="18332556" w14:textId="4DA2363C" w:rsidTr="005D28AB">
        <w:trPr>
          <w:trHeight w:val="213"/>
        </w:trPr>
        <w:tc>
          <w:tcPr>
            <w:tcW w:w="1201" w:type="dxa"/>
          </w:tcPr>
          <w:p w14:paraId="29A12992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10F00D50" w14:textId="4362714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 401</w:t>
            </w:r>
          </w:p>
        </w:tc>
        <w:tc>
          <w:tcPr>
            <w:tcW w:w="1073" w:type="dxa"/>
          </w:tcPr>
          <w:p w14:paraId="643B759A" w14:textId="329FAA4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49</w:t>
            </w:r>
          </w:p>
        </w:tc>
        <w:tc>
          <w:tcPr>
            <w:tcW w:w="919" w:type="dxa"/>
          </w:tcPr>
          <w:p w14:paraId="581B6FFB" w14:textId="3254FDB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05</w:t>
            </w:r>
          </w:p>
        </w:tc>
        <w:tc>
          <w:tcPr>
            <w:tcW w:w="1074" w:type="dxa"/>
          </w:tcPr>
          <w:p w14:paraId="2FA3E4A0" w14:textId="0196936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07</w:t>
            </w:r>
          </w:p>
        </w:tc>
        <w:tc>
          <w:tcPr>
            <w:tcW w:w="919" w:type="dxa"/>
          </w:tcPr>
          <w:p w14:paraId="3D868BF1" w14:textId="08A281A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16</w:t>
            </w:r>
          </w:p>
        </w:tc>
        <w:tc>
          <w:tcPr>
            <w:tcW w:w="921" w:type="dxa"/>
          </w:tcPr>
          <w:p w14:paraId="6DB370C5" w14:textId="5D55DC2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5</w:t>
            </w:r>
          </w:p>
        </w:tc>
        <w:tc>
          <w:tcPr>
            <w:tcW w:w="1057" w:type="dxa"/>
          </w:tcPr>
          <w:p w14:paraId="5BE95DF1" w14:textId="5DAC40D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89" w:type="dxa"/>
          </w:tcPr>
          <w:p w14:paraId="22C5C569" w14:textId="3440D55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</w:p>
        </w:tc>
      </w:tr>
      <w:tr w:rsidR="005D28AB" w:rsidRPr="00F66A39" w14:paraId="061CC667" w14:textId="3AD3307F" w:rsidTr="005D28AB">
        <w:trPr>
          <w:trHeight w:val="213"/>
        </w:trPr>
        <w:tc>
          <w:tcPr>
            <w:tcW w:w="1201" w:type="dxa"/>
          </w:tcPr>
          <w:p w14:paraId="7D2C260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ernal education</w:t>
            </w:r>
          </w:p>
        </w:tc>
        <w:tc>
          <w:tcPr>
            <w:tcW w:w="1095" w:type="dxa"/>
          </w:tcPr>
          <w:p w14:paraId="402183B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0C6759E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389B1773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0DF639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04FC059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536EA5F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6EC6FA22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276E42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1EB208CD" w14:textId="1F5C1C82" w:rsidTr="005D28AB">
        <w:trPr>
          <w:trHeight w:val="213"/>
        </w:trPr>
        <w:tc>
          <w:tcPr>
            <w:tcW w:w="1201" w:type="dxa"/>
          </w:tcPr>
          <w:p w14:paraId="18F42367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A level or higher</w:t>
            </w:r>
          </w:p>
        </w:tc>
        <w:tc>
          <w:tcPr>
            <w:tcW w:w="1095" w:type="dxa"/>
          </w:tcPr>
          <w:p w14:paraId="3F20CCCD" w14:textId="41ECD29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073" w:type="dxa"/>
          </w:tcPr>
          <w:p w14:paraId="685DA3BF" w14:textId="35581FB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919" w:type="dxa"/>
          </w:tcPr>
          <w:p w14:paraId="6B5FB6F8" w14:textId="10C6353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9</w:t>
            </w:r>
          </w:p>
        </w:tc>
        <w:tc>
          <w:tcPr>
            <w:tcW w:w="1074" w:type="dxa"/>
          </w:tcPr>
          <w:p w14:paraId="51FB271A" w14:textId="1EF3F7C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919" w:type="dxa"/>
          </w:tcPr>
          <w:p w14:paraId="2B17F693" w14:textId="1075C97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7</w:t>
            </w:r>
          </w:p>
        </w:tc>
        <w:tc>
          <w:tcPr>
            <w:tcW w:w="921" w:type="dxa"/>
          </w:tcPr>
          <w:p w14:paraId="515B2EFB" w14:textId="11BDAB5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4</w:t>
            </w:r>
          </w:p>
        </w:tc>
        <w:tc>
          <w:tcPr>
            <w:tcW w:w="1057" w:type="dxa"/>
          </w:tcPr>
          <w:p w14:paraId="17BA0CAC" w14:textId="36465FC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089" w:type="dxa"/>
          </w:tcPr>
          <w:p w14:paraId="5784DA28" w14:textId="44D4121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</w:tr>
      <w:tr w:rsidR="005D28AB" w:rsidRPr="00F66A39" w14:paraId="42FEB5CA" w14:textId="6C663D85" w:rsidTr="005D28AB">
        <w:trPr>
          <w:trHeight w:val="213"/>
        </w:trPr>
        <w:tc>
          <w:tcPr>
            <w:tcW w:w="1201" w:type="dxa"/>
          </w:tcPr>
          <w:p w14:paraId="2F0852E7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O level</w:t>
            </w:r>
          </w:p>
        </w:tc>
        <w:tc>
          <w:tcPr>
            <w:tcW w:w="1095" w:type="dxa"/>
          </w:tcPr>
          <w:p w14:paraId="7AAE5351" w14:textId="3463511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073" w:type="dxa"/>
          </w:tcPr>
          <w:p w14:paraId="0CBF32A8" w14:textId="612BD94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919" w:type="dxa"/>
          </w:tcPr>
          <w:p w14:paraId="1E06FD9F" w14:textId="6A3BF39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074" w:type="dxa"/>
          </w:tcPr>
          <w:p w14:paraId="0D3C8525" w14:textId="18FC4CB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919" w:type="dxa"/>
          </w:tcPr>
          <w:p w14:paraId="65CCA1C0" w14:textId="2218853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921" w:type="dxa"/>
          </w:tcPr>
          <w:p w14:paraId="76661D43" w14:textId="21BB5C4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057" w:type="dxa"/>
          </w:tcPr>
          <w:p w14:paraId="42CC1333" w14:textId="16C768F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89" w:type="dxa"/>
          </w:tcPr>
          <w:p w14:paraId="2A095496" w14:textId="7B13307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5D28AB" w:rsidRPr="00F66A39" w14:paraId="48C82BD4" w14:textId="6F80EC42" w:rsidTr="005D28AB">
        <w:trPr>
          <w:trHeight w:val="213"/>
        </w:trPr>
        <w:tc>
          <w:tcPr>
            <w:tcW w:w="1201" w:type="dxa"/>
          </w:tcPr>
          <w:p w14:paraId="4090E22C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&lt;O level</w:t>
            </w:r>
          </w:p>
        </w:tc>
        <w:tc>
          <w:tcPr>
            <w:tcW w:w="1095" w:type="dxa"/>
          </w:tcPr>
          <w:p w14:paraId="0F806331" w14:textId="2BD1078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1073" w:type="dxa"/>
          </w:tcPr>
          <w:p w14:paraId="4B69FB28" w14:textId="0D1BD00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919" w:type="dxa"/>
          </w:tcPr>
          <w:p w14:paraId="3BD51BC0" w14:textId="7F0805D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1074" w:type="dxa"/>
          </w:tcPr>
          <w:p w14:paraId="79967601" w14:textId="71D4E18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919" w:type="dxa"/>
          </w:tcPr>
          <w:p w14:paraId="1C39FBBA" w14:textId="0EDC920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921" w:type="dxa"/>
          </w:tcPr>
          <w:p w14:paraId="777ACFAE" w14:textId="3EDB8B0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057" w:type="dxa"/>
          </w:tcPr>
          <w:p w14:paraId="17CC6FCA" w14:textId="2A37F3F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89" w:type="dxa"/>
          </w:tcPr>
          <w:p w14:paraId="18E949FD" w14:textId="3F9637C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5D28AB" w:rsidRPr="00F66A39" w14:paraId="5C836CDE" w14:textId="3CBF44FD" w:rsidTr="005D28AB">
        <w:trPr>
          <w:trHeight w:val="230"/>
        </w:trPr>
        <w:tc>
          <w:tcPr>
            <w:tcW w:w="1201" w:type="dxa"/>
          </w:tcPr>
          <w:p w14:paraId="42463158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2D78ABA7" w14:textId="0771A65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923</w:t>
            </w:r>
          </w:p>
        </w:tc>
        <w:tc>
          <w:tcPr>
            <w:tcW w:w="1073" w:type="dxa"/>
          </w:tcPr>
          <w:p w14:paraId="095DFB2A" w14:textId="2E07622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54</w:t>
            </w:r>
          </w:p>
        </w:tc>
        <w:tc>
          <w:tcPr>
            <w:tcW w:w="919" w:type="dxa"/>
          </w:tcPr>
          <w:p w14:paraId="75793765" w14:textId="6C4D200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22</w:t>
            </w:r>
          </w:p>
        </w:tc>
        <w:tc>
          <w:tcPr>
            <w:tcW w:w="1074" w:type="dxa"/>
          </w:tcPr>
          <w:p w14:paraId="464F2649" w14:textId="65D2665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43</w:t>
            </w:r>
          </w:p>
        </w:tc>
        <w:tc>
          <w:tcPr>
            <w:tcW w:w="919" w:type="dxa"/>
          </w:tcPr>
          <w:p w14:paraId="657C9D74" w14:textId="53ABE6B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77</w:t>
            </w:r>
          </w:p>
        </w:tc>
        <w:tc>
          <w:tcPr>
            <w:tcW w:w="921" w:type="dxa"/>
          </w:tcPr>
          <w:p w14:paraId="78B14A4C" w14:textId="04BE407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78</w:t>
            </w:r>
          </w:p>
        </w:tc>
        <w:tc>
          <w:tcPr>
            <w:tcW w:w="1057" w:type="dxa"/>
          </w:tcPr>
          <w:p w14:paraId="381BB915" w14:textId="00E75F6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85</w:t>
            </w:r>
          </w:p>
        </w:tc>
        <w:tc>
          <w:tcPr>
            <w:tcW w:w="1089" w:type="dxa"/>
          </w:tcPr>
          <w:p w14:paraId="1A983705" w14:textId="4742F70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55</w:t>
            </w:r>
          </w:p>
        </w:tc>
      </w:tr>
      <w:tr w:rsidR="005D28AB" w:rsidRPr="00F66A39" w14:paraId="2A6B2D38" w14:textId="22ECE5CD" w:rsidTr="005D28AB">
        <w:trPr>
          <w:trHeight w:val="213"/>
        </w:trPr>
        <w:tc>
          <w:tcPr>
            <w:tcW w:w="1201" w:type="dxa"/>
          </w:tcPr>
          <w:p w14:paraId="38F46760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Social Class</w:t>
            </w:r>
          </w:p>
        </w:tc>
        <w:tc>
          <w:tcPr>
            <w:tcW w:w="1095" w:type="dxa"/>
          </w:tcPr>
          <w:p w14:paraId="6590C1B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D6403E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00F7D719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F03838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04D949F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1EF6E34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00100737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01F18AEC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74B03035" w14:textId="18830C0E" w:rsidTr="005D28AB">
        <w:trPr>
          <w:trHeight w:val="213"/>
        </w:trPr>
        <w:tc>
          <w:tcPr>
            <w:tcW w:w="1201" w:type="dxa"/>
          </w:tcPr>
          <w:p w14:paraId="6CB2884A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95" w:type="dxa"/>
          </w:tcPr>
          <w:p w14:paraId="3EBF396F" w14:textId="11BCBEA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1073" w:type="dxa"/>
          </w:tcPr>
          <w:p w14:paraId="490B3057" w14:textId="10E9B0F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919" w:type="dxa"/>
          </w:tcPr>
          <w:p w14:paraId="4D4A4B5A" w14:textId="7037512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1074" w:type="dxa"/>
          </w:tcPr>
          <w:p w14:paraId="36399C0E" w14:textId="1530C89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919" w:type="dxa"/>
          </w:tcPr>
          <w:p w14:paraId="5B248F30" w14:textId="0B8D16A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921" w:type="dxa"/>
          </w:tcPr>
          <w:p w14:paraId="249616EE" w14:textId="3EAB334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1057" w:type="dxa"/>
          </w:tcPr>
          <w:p w14:paraId="21908631" w14:textId="6F0B01B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089" w:type="dxa"/>
          </w:tcPr>
          <w:p w14:paraId="4078C87D" w14:textId="7BCDF40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5D28AB" w:rsidRPr="00F66A39" w14:paraId="7D7E2F88" w14:textId="78D7B56A" w:rsidTr="005D28AB">
        <w:trPr>
          <w:trHeight w:val="213"/>
        </w:trPr>
        <w:tc>
          <w:tcPr>
            <w:tcW w:w="1201" w:type="dxa"/>
          </w:tcPr>
          <w:p w14:paraId="2636686D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95" w:type="dxa"/>
          </w:tcPr>
          <w:p w14:paraId="712C400F" w14:textId="48DA00A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073" w:type="dxa"/>
          </w:tcPr>
          <w:p w14:paraId="49A27CF4" w14:textId="6E570D4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919" w:type="dxa"/>
          </w:tcPr>
          <w:p w14:paraId="79A08011" w14:textId="1CA5797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1074" w:type="dxa"/>
          </w:tcPr>
          <w:p w14:paraId="1D5E0DCE" w14:textId="1331C33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</w:t>
            </w:r>
          </w:p>
        </w:tc>
        <w:tc>
          <w:tcPr>
            <w:tcW w:w="919" w:type="dxa"/>
          </w:tcPr>
          <w:p w14:paraId="3C44549A" w14:textId="771BE26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921" w:type="dxa"/>
          </w:tcPr>
          <w:p w14:paraId="246E7DB3" w14:textId="03C9BB8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0</w:t>
            </w:r>
          </w:p>
        </w:tc>
        <w:tc>
          <w:tcPr>
            <w:tcW w:w="1057" w:type="dxa"/>
          </w:tcPr>
          <w:p w14:paraId="0B59EA93" w14:textId="4FBCA58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089" w:type="dxa"/>
          </w:tcPr>
          <w:p w14:paraId="1388ADBF" w14:textId="1327DA4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5D28AB" w:rsidRPr="00F66A39" w14:paraId="6DBC651C" w14:textId="44A0576B" w:rsidTr="005D28AB">
        <w:trPr>
          <w:trHeight w:val="213"/>
        </w:trPr>
        <w:tc>
          <w:tcPr>
            <w:tcW w:w="1201" w:type="dxa"/>
          </w:tcPr>
          <w:p w14:paraId="6CF2689E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61CCD677" w14:textId="6D2BD46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047</w:t>
            </w:r>
          </w:p>
        </w:tc>
        <w:tc>
          <w:tcPr>
            <w:tcW w:w="1073" w:type="dxa"/>
          </w:tcPr>
          <w:p w14:paraId="0A4C7637" w14:textId="457F58C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47</w:t>
            </w:r>
          </w:p>
        </w:tc>
        <w:tc>
          <w:tcPr>
            <w:tcW w:w="919" w:type="dxa"/>
          </w:tcPr>
          <w:p w14:paraId="325FCD6F" w14:textId="417D34A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68</w:t>
            </w:r>
          </w:p>
        </w:tc>
        <w:tc>
          <w:tcPr>
            <w:tcW w:w="1074" w:type="dxa"/>
          </w:tcPr>
          <w:p w14:paraId="2058F0AB" w14:textId="7B593E7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36</w:t>
            </w:r>
          </w:p>
        </w:tc>
        <w:tc>
          <w:tcPr>
            <w:tcW w:w="919" w:type="dxa"/>
          </w:tcPr>
          <w:p w14:paraId="0F15A5B1" w14:textId="29BE084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81</w:t>
            </w:r>
          </w:p>
        </w:tc>
        <w:tc>
          <w:tcPr>
            <w:tcW w:w="921" w:type="dxa"/>
          </w:tcPr>
          <w:p w14:paraId="4C823B69" w14:textId="7A4FD29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65</w:t>
            </w:r>
          </w:p>
        </w:tc>
        <w:tc>
          <w:tcPr>
            <w:tcW w:w="1057" w:type="dxa"/>
          </w:tcPr>
          <w:p w14:paraId="00ADF8CD" w14:textId="3234AD5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89" w:type="dxa"/>
          </w:tcPr>
          <w:p w14:paraId="2D2E8BF8" w14:textId="3AFF154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</w:p>
        </w:tc>
      </w:tr>
      <w:tr w:rsidR="005D28AB" w:rsidRPr="00F66A39" w14:paraId="2CDC60A3" w14:textId="5BB521CB" w:rsidTr="005D28AB">
        <w:trPr>
          <w:trHeight w:val="213"/>
        </w:trPr>
        <w:tc>
          <w:tcPr>
            <w:tcW w:w="1201" w:type="dxa"/>
          </w:tcPr>
          <w:p w14:paraId="6F7FDB77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ernal Social Class</w:t>
            </w:r>
          </w:p>
        </w:tc>
        <w:tc>
          <w:tcPr>
            <w:tcW w:w="1095" w:type="dxa"/>
          </w:tcPr>
          <w:p w14:paraId="19AA103B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2C3D7848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4D3C3B9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AC817F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094BD9A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3DE90E91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EB8BFCB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70A2B3E6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127B8D97" w14:textId="3523BBD9" w:rsidTr="005D28AB">
        <w:trPr>
          <w:trHeight w:val="213"/>
        </w:trPr>
        <w:tc>
          <w:tcPr>
            <w:tcW w:w="1201" w:type="dxa"/>
          </w:tcPr>
          <w:p w14:paraId="1D741E37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95" w:type="dxa"/>
          </w:tcPr>
          <w:p w14:paraId="259669B6" w14:textId="6350074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073" w:type="dxa"/>
          </w:tcPr>
          <w:p w14:paraId="16622ACF" w14:textId="1033659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919" w:type="dxa"/>
          </w:tcPr>
          <w:p w14:paraId="4F1109CF" w14:textId="1ECD19F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1074" w:type="dxa"/>
          </w:tcPr>
          <w:p w14:paraId="5BB23665" w14:textId="3D68DBF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7</w:t>
            </w:r>
          </w:p>
        </w:tc>
        <w:tc>
          <w:tcPr>
            <w:tcW w:w="919" w:type="dxa"/>
          </w:tcPr>
          <w:p w14:paraId="5EDDA59E" w14:textId="7ACC3D8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</w:t>
            </w:r>
          </w:p>
        </w:tc>
        <w:tc>
          <w:tcPr>
            <w:tcW w:w="921" w:type="dxa"/>
          </w:tcPr>
          <w:p w14:paraId="782791EF" w14:textId="0861E60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1057" w:type="dxa"/>
          </w:tcPr>
          <w:p w14:paraId="4BD9BDC4" w14:textId="66E14EF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089" w:type="dxa"/>
          </w:tcPr>
          <w:p w14:paraId="7B51F6F2" w14:textId="588C63F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</w:tr>
      <w:tr w:rsidR="005D28AB" w:rsidRPr="00F66A39" w14:paraId="1C704DC9" w14:textId="120C302F" w:rsidTr="005D28AB">
        <w:trPr>
          <w:trHeight w:val="230"/>
        </w:trPr>
        <w:tc>
          <w:tcPr>
            <w:tcW w:w="1201" w:type="dxa"/>
          </w:tcPr>
          <w:p w14:paraId="28F38E15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95" w:type="dxa"/>
          </w:tcPr>
          <w:p w14:paraId="47D4FCF4" w14:textId="2EC236A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1073" w:type="dxa"/>
          </w:tcPr>
          <w:p w14:paraId="50F90697" w14:textId="6BB70FD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</w:t>
            </w:r>
          </w:p>
        </w:tc>
        <w:tc>
          <w:tcPr>
            <w:tcW w:w="919" w:type="dxa"/>
          </w:tcPr>
          <w:p w14:paraId="7C7EA28C" w14:textId="68E771E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1074" w:type="dxa"/>
          </w:tcPr>
          <w:p w14:paraId="212ED0F1" w14:textId="1209EA8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919" w:type="dxa"/>
          </w:tcPr>
          <w:p w14:paraId="1C127F9A" w14:textId="2176688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921" w:type="dxa"/>
          </w:tcPr>
          <w:p w14:paraId="0CB5E674" w14:textId="5694BAB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1057" w:type="dxa"/>
          </w:tcPr>
          <w:p w14:paraId="36916885" w14:textId="1CE2FC7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089" w:type="dxa"/>
          </w:tcPr>
          <w:p w14:paraId="0363884B" w14:textId="5A5350D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5D28AB" w:rsidRPr="00F66A39" w14:paraId="2EF1CBEF" w14:textId="000C6A1C" w:rsidTr="005D28AB">
        <w:trPr>
          <w:trHeight w:val="213"/>
        </w:trPr>
        <w:tc>
          <w:tcPr>
            <w:tcW w:w="1201" w:type="dxa"/>
          </w:tcPr>
          <w:p w14:paraId="1B64D5C3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765D8E4F" w14:textId="22CBD6C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937</w:t>
            </w:r>
          </w:p>
        </w:tc>
        <w:tc>
          <w:tcPr>
            <w:tcW w:w="1073" w:type="dxa"/>
          </w:tcPr>
          <w:p w14:paraId="7E2970F2" w14:textId="00FA362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90</w:t>
            </w:r>
          </w:p>
        </w:tc>
        <w:tc>
          <w:tcPr>
            <w:tcW w:w="919" w:type="dxa"/>
          </w:tcPr>
          <w:p w14:paraId="16DEE4AF" w14:textId="19FD3F8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23</w:t>
            </w:r>
          </w:p>
        </w:tc>
        <w:tc>
          <w:tcPr>
            <w:tcW w:w="1074" w:type="dxa"/>
          </w:tcPr>
          <w:p w14:paraId="7FF7CF48" w14:textId="237BF0F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41</w:t>
            </w:r>
          </w:p>
        </w:tc>
        <w:tc>
          <w:tcPr>
            <w:tcW w:w="919" w:type="dxa"/>
          </w:tcPr>
          <w:p w14:paraId="60D808D2" w14:textId="64D7486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25</w:t>
            </w:r>
          </w:p>
        </w:tc>
        <w:tc>
          <w:tcPr>
            <w:tcW w:w="921" w:type="dxa"/>
          </w:tcPr>
          <w:p w14:paraId="5AD7504E" w14:textId="3201300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73</w:t>
            </w:r>
          </w:p>
        </w:tc>
        <w:tc>
          <w:tcPr>
            <w:tcW w:w="1057" w:type="dxa"/>
          </w:tcPr>
          <w:p w14:paraId="14A4C19D" w14:textId="402153B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72</w:t>
            </w:r>
          </w:p>
        </w:tc>
        <w:tc>
          <w:tcPr>
            <w:tcW w:w="1089" w:type="dxa"/>
          </w:tcPr>
          <w:p w14:paraId="0FA458DD" w14:textId="4CDEAD0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40</w:t>
            </w:r>
          </w:p>
        </w:tc>
      </w:tr>
      <w:tr w:rsidR="005D28AB" w:rsidRPr="00F66A39" w14:paraId="3C7E86D2" w14:textId="4FF3E89C" w:rsidTr="005D28AB">
        <w:trPr>
          <w:trHeight w:val="189"/>
        </w:trPr>
        <w:tc>
          <w:tcPr>
            <w:tcW w:w="1201" w:type="dxa"/>
          </w:tcPr>
          <w:p w14:paraId="0D296BC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Post-Partum depression</w:t>
            </w:r>
          </w:p>
        </w:tc>
        <w:tc>
          <w:tcPr>
            <w:tcW w:w="1095" w:type="dxa"/>
          </w:tcPr>
          <w:p w14:paraId="79070FDC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EF85DDD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3935B357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C2DD217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64E1B31D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41A15BEB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75E49A49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5DFFE199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41EC3A12" w14:textId="5FABE76B" w:rsidTr="005D28AB">
        <w:trPr>
          <w:trHeight w:val="213"/>
        </w:trPr>
        <w:tc>
          <w:tcPr>
            <w:tcW w:w="1201" w:type="dxa"/>
          </w:tcPr>
          <w:p w14:paraId="5D06F0C4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95" w:type="dxa"/>
          </w:tcPr>
          <w:p w14:paraId="5EAD9B2E" w14:textId="729C834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2</w:t>
            </w:r>
          </w:p>
        </w:tc>
        <w:tc>
          <w:tcPr>
            <w:tcW w:w="1073" w:type="dxa"/>
          </w:tcPr>
          <w:p w14:paraId="45270EC0" w14:textId="796491C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919" w:type="dxa"/>
          </w:tcPr>
          <w:p w14:paraId="066DA9D4" w14:textId="223A7E6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8</w:t>
            </w:r>
          </w:p>
        </w:tc>
        <w:tc>
          <w:tcPr>
            <w:tcW w:w="1074" w:type="dxa"/>
          </w:tcPr>
          <w:p w14:paraId="3818E7D5" w14:textId="391004E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919" w:type="dxa"/>
          </w:tcPr>
          <w:p w14:paraId="2E82AA9A" w14:textId="36997A7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</w:p>
        </w:tc>
        <w:tc>
          <w:tcPr>
            <w:tcW w:w="921" w:type="dxa"/>
          </w:tcPr>
          <w:p w14:paraId="65D78FB7" w14:textId="38FD2CC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1057" w:type="dxa"/>
          </w:tcPr>
          <w:p w14:paraId="7AA83832" w14:textId="72E3D34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1089" w:type="dxa"/>
          </w:tcPr>
          <w:p w14:paraId="2280CAAE" w14:textId="6F155B2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</w:tr>
      <w:tr w:rsidR="005D28AB" w:rsidRPr="00F66A39" w14:paraId="472B823C" w14:textId="7523E688" w:rsidTr="005D28AB">
        <w:trPr>
          <w:trHeight w:val="213"/>
        </w:trPr>
        <w:tc>
          <w:tcPr>
            <w:tcW w:w="1201" w:type="dxa"/>
          </w:tcPr>
          <w:p w14:paraId="1E7C9B9C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dxa"/>
          </w:tcPr>
          <w:p w14:paraId="2DDC9EDE" w14:textId="63ABDBE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073" w:type="dxa"/>
          </w:tcPr>
          <w:p w14:paraId="03C77222" w14:textId="532038A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919" w:type="dxa"/>
          </w:tcPr>
          <w:p w14:paraId="157240C5" w14:textId="162A7C0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074" w:type="dxa"/>
          </w:tcPr>
          <w:p w14:paraId="5B2B84CE" w14:textId="76E4905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919" w:type="dxa"/>
          </w:tcPr>
          <w:p w14:paraId="2F92B85D" w14:textId="3983946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921" w:type="dxa"/>
          </w:tcPr>
          <w:p w14:paraId="2AB7A659" w14:textId="07E22CF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057" w:type="dxa"/>
          </w:tcPr>
          <w:p w14:paraId="65CC3614" w14:textId="2156EB3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089" w:type="dxa"/>
          </w:tcPr>
          <w:p w14:paraId="664383FE" w14:textId="1E8992B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5D28AB" w:rsidRPr="00F66A39" w14:paraId="1027B474" w14:textId="59A8426A" w:rsidTr="005D28AB">
        <w:trPr>
          <w:trHeight w:val="213"/>
        </w:trPr>
        <w:tc>
          <w:tcPr>
            <w:tcW w:w="1201" w:type="dxa"/>
          </w:tcPr>
          <w:p w14:paraId="6B302544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07DBA293" w14:textId="0AE47E0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963</w:t>
            </w:r>
          </w:p>
        </w:tc>
        <w:tc>
          <w:tcPr>
            <w:tcW w:w="1073" w:type="dxa"/>
          </w:tcPr>
          <w:p w14:paraId="0FF88D3D" w14:textId="7AC40BD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67</w:t>
            </w:r>
          </w:p>
        </w:tc>
        <w:tc>
          <w:tcPr>
            <w:tcW w:w="919" w:type="dxa"/>
          </w:tcPr>
          <w:p w14:paraId="4D4F1A9A" w14:textId="4E07188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88</w:t>
            </w:r>
          </w:p>
        </w:tc>
        <w:tc>
          <w:tcPr>
            <w:tcW w:w="1074" w:type="dxa"/>
          </w:tcPr>
          <w:p w14:paraId="6EBC5DAF" w14:textId="0144388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93</w:t>
            </w:r>
          </w:p>
        </w:tc>
        <w:tc>
          <w:tcPr>
            <w:tcW w:w="919" w:type="dxa"/>
          </w:tcPr>
          <w:p w14:paraId="4B62F750" w14:textId="31394BD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56</w:t>
            </w:r>
          </w:p>
        </w:tc>
        <w:tc>
          <w:tcPr>
            <w:tcW w:w="921" w:type="dxa"/>
          </w:tcPr>
          <w:p w14:paraId="2EB691E7" w14:textId="7E1F44C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87</w:t>
            </w:r>
          </w:p>
        </w:tc>
        <w:tc>
          <w:tcPr>
            <w:tcW w:w="1057" w:type="dxa"/>
          </w:tcPr>
          <w:p w14:paraId="2F451C36" w14:textId="0DAFC69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89" w:type="dxa"/>
          </w:tcPr>
          <w:p w14:paraId="095800EA" w14:textId="2B61F47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</w:p>
        </w:tc>
      </w:tr>
      <w:tr w:rsidR="005D28AB" w:rsidRPr="00F66A39" w14:paraId="0943FDD4" w14:textId="6BBA5C3D" w:rsidTr="005D28AB">
        <w:trPr>
          <w:trHeight w:val="213"/>
        </w:trPr>
        <w:tc>
          <w:tcPr>
            <w:tcW w:w="1201" w:type="dxa"/>
          </w:tcPr>
          <w:p w14:paraId="5E42766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hysical Abuse 0-16y</w:t>
            </w:r>
          </w:p>
        </w:tc>
        <w:tc>
          <w:tcPr>
            <w:tcW w:w="1095" w:type="dxa"/>
          </w:tcPr>
          <w:p w14:paraId="10755D4A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188ABF0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7338D7AC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6B6D83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0F92CA86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0D701DCC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8DDE6A1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3E592F8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45282E62" w14:textId="6847F565" w:rsidTr="005D28AB">
        <w:trPr>
          <w:trHeight w:val="213"/>
        </w:trPr>
        <w:tc>
          <w:tcPr>
            <w:tcW w:w="1201" w:type="dxa"/>
          </w:tcPr>
          <w:p w14:paraId="106D574E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5" w:type="dxa"/>
          </w:tcPr>
          <w:p w14:paraId="0D320179" w14:textId="109F860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1</w:t>
            </w:r>
          </w:p>
        </w:tc>
        <w:tc>
          <w:tcPr>
            <w:tcW w:w="1073" w:type="dxa"/>
          </w:tcPr>
          <w:p w14:paraId="526F3C79" w14:textId="52E5FEC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919" w:type="dxa"/>
          </w:tcPr>
          <w:p w14:paraId="106FCCAB" w14:textId="5C6C0DA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8</w:t>
            </w:r>
          </w:p>
        </w:tc>
        <w:tc>
          <w:tcPr>
            <w:tcW w:w="1074" w:type="dxa"/>
          </w:tcPr>
          <w:p w14:paraId="2C0B8660" w14:textId="3853C49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1</w:t>
            </w:r>
          </w:p>
        </w:tc>
        <w:tc>
          <w:tcPr>
            <w:tcW w:w="919" w:type="dxa"/>
          </w:tcPr>
          <w:p w14:paraId="512EEAF0" w14:textId="00A8917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5</w:t>
            </w:r>
          </w:p>
        </w:tc>
        <w:tc>
          <w:tcPr>
            <w:tcW w:w="921" w:type="dxa"/>
          </w:tcPr>
          <w:p w14:paraId="0FF7DFC5" w14:textId="5DE080A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5</w:t>
            </w:r>
          </w:p>
        </w:tc>
        <w:tc>
          <w:tcPr>
            <w:tcW w:w="1057" w:type="dxa"/>
          </w:tcPr>
          <w:p w14:paraId="1A49DDAD" w14:textId="67ECEEE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1089" w:type="dxa"/>
          </w:tcPr>
          <w:p w14:paraId="1EC9F77D" w14:textId="07969E3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</w:tr>
      <w:tr w:rsidR="005D28AB" w:rsidRPr="00F66A39" w14:paraId="758F1E8B" w14:textId="4B775B42" w:rsidTr="005D28AB">
        <w:trPr>
          <w:trHeight w:val="213"/>
        </w:trPr>
        <w:tc>
          <w:tcPr>
            <w:tcW w:w="1201" w:type="dxa"/>
          </w:tcPr>
          <w:p w14:paraId="31883361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dxa"/>
          </w:tcPr>
          <w:p w14:paraId="52BE6D24" w14:textId="08B56AE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073" w:type="dxa"/>
          </w:tcPr>
          <w:p w14:paraId="6E6DE494" w14:textId="32D20C9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919" w:type="dxa"/>
          </w:tcPr>
          <w:p w14:paraId="08E6EE31" w14:textId="3F3A92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1074" w:type="dxa"/>
          </w:tcPr>
          <w:p w14:paraId="1E4C7AFC" w14:textId="4511B83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919" w:type="dxa"/>
          </w:tcPr>
          <w:p w14:paraId="7716DD53" w14:textId="53D61AA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921" w:type="dxa"/>
          </w:tcPr>
          <w:p w14:paraId="4335B9CE" w14:textId="57C8993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057" w:type="dxa"/>
          </w:tcPr>
          <w:p w14:paraId="00AB3134" w14:textId="1A9290B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89" w:type="dxa"/>
          </w:tcPr>
          <w:p w14:paraId="428B5029" w14:textId="03C63DE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5D28AB" w:rsidRPr="00F66A39" w14:paraId="2A692640" w14:textId="1B219E78" w:rsidTr="005D28AB">
        <w:trPr>
          <w:trHeight w:val="230"/>
        </w:trPr>
        <w:tc>
          <w:tcPr>
            <w:tcW w:w="1201" w:type="dxa"/>
          </w:tcPr>
          <w:p w14:paraId="0E93A426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28B59B7C" w14:textId="45AA76B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40</w:t>
            </w:r>
          </w:p>
        </w:tc>
        <w:tc>
          <w:tcPr>
            <w:tcW w:w="1073" w:type="dxa"/>
          </w:tcPr>
          <w:p w14:paraId="5A1AAAEE" w14:textId="3799635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86</w:t>
            </w:r>
          </w:p>
        </w:tc>
        <w:tc>
          <w:tcPr>
            <w:tcW w:w="919" w:type="dxa"/>
          </w:tcPr>
          <w:p w14:paraId="4C1C3FDB" w14:textId="1284A2B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18</w:t>
            </w:r>
          </w:p>
        </w:tc>
        <w:tc>
          <w:tcPr>
            <w:tcW w:w="1074" w:type="dxa"/>
          </w:tcPr>
          <w:p w14:paraId="72CA94C4" w14:textId="0562794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96</w:t>
            </w:r>
          </w:p>
        </w:tc>
        <w:tc>
          <w:tcPr>
            <w:tcW w:w="919" w:type="dxa"/>
          </w:tcPr>
          <w:p w14:paraId="60BA05BB" w14:textId="2DD47BB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93</w:t>
            </w:r>
          </w:p>
        </w:tc>
        <w:tc>
          <w:tcPr>
            <w:tcW w:w="921" w:type="dxa"/>
          </w:tcPr>
          <w:p w14:paraId="5B7AD1BD" w14:textId="4B9B78F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2</w:t>
            </w:r>
          </w:p>
        </w:tc>
        <w:tc>
          <w:tcPr>
            <w:tcW w:w="1057" w:type="dxa"/>
          </w:tcPr>
          <w:p w14:paraId="7A708911" w14:textId="5E59064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89" w:type="dxa"/>
          </w:tcPr>
          <w:p w14:paraId="4A473FD8" w14:textId="18528BF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</w:p>
        </w:tc>
      </w:tr>
      <w:tr w:rsidR="005D28AB" w:rsidRPr="00F66A39" w14:paraId="39BC697B" w14:textId="24A7E033" w:rsidTr="005D28AB">
        <w:trPr>
          <w:trHeight w:val="213"/>
        </w:trPr>
        <w:tc>
          <w:tcPr>
            <w:tcW w:w="1201" w:type="dxa"/>
          </w:tcPr>
          <w:p w14:paraId="1EED247E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ual Abuse </w:t>
            </w:r>
            <w:r w:rsidRPr="00F66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16y</w:t>
            </w:r>
          </w:p>
        </w:tc>
        <w:tc>
          <w:tcPr>
            <w:tcW w:w="1095" w:type="dxa"/>
          </w:tcPr>
          <w:p w14:paraId="1CD074B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41A0326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74F76F8A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37EFDD0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49DBF7FE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16C5A68A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F3339B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4B3B3711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11DC3E24" w14:textId="2F99E969" w:rsidTr="005D28AB">
        <w:trPr>
          <w:trHeight w:val="213"/>
        </w:trPr>
        <w:tc>
          <w:tcPr>
            <w:tcW w:w="1201" w:type="dxa"/>
          </w:tcPr>
          <w:p w14:paraId="0C277984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5" w:type="dxa"/>
          </w:tcPr>
          <w:p w14:paraId="252EC263" w14:textId="267C993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2</w:t>
            </w:r>
          </w:p>
        </w:tc>
        <w:tc>
          <w:tcPr>
            <w:tcW w:w="1073" w:type="dxa"/>
          </w:tcPr>
          <w:p w14:paraId="0DE41414" w14:textId="150F762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919" w:type="dxa"/>
          </w:tcPr>
          <w:p w14:paraId="01E2FB04" w14:textId="0D348A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2</w:t>
            </w:r>
          </w:p>
        </w:tc>
        <w:tc>
          <w:tcPr>
            <w:tcW w:w="1074" w:type="dxa"/>
          </w:tcPr>
          <w:p w14:paraId="7BC48152" w14:textId="33B0B7F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919" w:type="dxa"/>
          </w:tcPr>
          <w:p w14:paraId="3CA221D3" w14:textId="1D8E7C8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3</w:t>
            </w:r>
          </w:p>
        </w:tc>
        <w:tc>
          <w:tcPr>
            <w:tcW w:w="921" w:type="dxa"/>
          </w:tcPr>
          <w:p w14:paraId="32F86FF3" w14:textId="7E4C6CA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6</w:t>
            </w:r>
          </w:p>
        </w:tc>
        <w:tc>
          <w:tcPr>
            <w:tcW w:w="1057" w:type="dxa"/>
          </w:tcPr>
          <w:p w14:paraId="3DA1A797" w14:textId="31CF4E3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089" w:type="dxa"/>
          </w:tcPr>
          <w:p w14:paraId="7DA72FA8" w14:textId="78F8F15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</w:tr>
      <w:tr w:rsidR="005D28AB" w:rsidRPr="00F66A39" w14:paraId="25A910E9" w14:textId="06018343" w:rsidTr="005D28AB">
        <w:trPr>
          <w:trHeight w:val="213"/>
        </w:trPr>
        <w:tc>
          <w:tcPr>
            <w:tcW w:w="1201" w:type="dxa"/>
          </w:tcPr>
          <w:p w14:paraId="4948932A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dxa"/>
          </w:tcPr>
          <w:p w14:paraId="08B68B22" w14:textId="54F06D0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073" w:type="dxa"/>
          </w:tcPr>
          <w:p w14:paraId="5E045577" w14:textId="269367D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19" w:type="dxa"/>
          </w:tcPr>
          <w:p w14:paraId="674FA652" w14:textId="00040CE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074" w:type="dxa"/>
          </w:tcPr>
          <w:p w14:paraId="75AC8DCC" w14:textId="366F092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19" w:type="dxa"/>
          </w:tcPr>
          <w:p w14:paraId="77C8CE88" w14:textId="5CBEE8D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921" w:type="dxa"/>
          </w:tcPr>
          <w:p w14:paraId="6DA82852" w14:textId="22F79FB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057" w:type="dxa"/>
          </w:tcPr>
          <w:p w14:paraId="150B00FD" w14:textId="014EA00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89" w:type="dxa"/>
          </w:tcPr>
          <w:p w14:paraId="6231A58E" w14:textId="405CBEF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5D28AB" w:rsidRPr="00F66A39" w14:paraId="5F117AE6" w14:textId="11DA1F13" w:rsidTr="005D28AB">
        <w:trPr>
          <w:trHeight w:val="213"/>
        </w:trPr>
        <w:tc>
          <w:tcPr>
            <w:tcW w:w="1201" w:type="dxa"/>
          </w:tcPr>
          <w:p w14:paraId="61FA7BE8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5FF093E0" w14:textId="10B6923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112</w:t>
            </w:r>
          </w:p>
        </w:tc>
        <w:tc>
          <w:tcPr>
            <w:tcW w:w="1073" w:type="dxa"/>
          </w:tcPr>
          <w:p w14:paraId="2B65D716" w14:textId="4712EE1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83</w:t>
            </w:r>
          </w:p>
        </w:tc>
        <w:tc>
          <w:tcPr>
            <w:tcW w:w="919" w:type="dxa"/>
          </w:tcPr>
          <w:p w14:paraId="7CF9313E" w14:textId="3C44BA1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95</w:t>
            </w:r>
          </w:p>
        </w:tc>
        <w:tc>
          <w:tcPr>
            <w:tcW w:w="1074" w:type="dxa"/>
          </w:tcPr>
          <w:p w14:paraId="7EE317F2" w14:textId="33A457C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10</w:t>
            </w:r>
          </w:p>
        </w:tc>
        <w:tc>
          <w:tcPr>
            <w:tcW w:w="919" w:type="dxa"/>
          </w:tcPr>
          <w:p w14:paraId="691AAC00" w14:textId="42C943F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03</w:t>
            </w:r>
          </w:p>
        </w:tc>
        <w:tc>
          <w:tcPr>
            <w:tcW w:w="921" w:type="dxa"/>
          </w:tcPr>
          <w:p w14:paraId="3F457D67" w14:textId="3E4040A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81</w:t>
            </w:r>
          </w:p>
        </w:tc>
        <w:tc>
          <w:tcPr>
            <w:tcW w:w="1057" w:type="dxa"/>
          </w:tcPr>
          <w:p w14:paraId="2D7F0219" w14:textId="4116246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89" w:type="dxa"/>
          </w:tcPr>
          <w:p w14:paraId="7C803F83" w14:textId="1CCCA1A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</w:p>
        </w:tc>
      </w:tr>
      <w:tr w:rsidR="005D28AB" w:rsidRPr="00F66A39" w14:paraId="3CF950A8" w14:textId="10D45904" w:rsidTr="005D28AB">
        <w:trPr>
          <w:trHeight w:val="213"/>
        </w:trPr>
        <w:tc>
          <w:tcPr>
            <w:tcW w:w="1201" w:type="dxa"/>
          </w:tcPr>
          <w:p w14:paraId="3CA4C290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Abuse 0-16y</w:t>
            </w:r>
          </w:p>
        </w:tc>
        <w:tc>
          <w:tcPr>
            <w:tcW w:w="1095" w:type="dxa"/>
          </w:tcPr>
          <w:p w14:paraId="2795170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DA24FA7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76D66BCB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AF23872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596C1DE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23C3A1AD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13817AB2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94CA8EC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5EC95AD6" w14:textId="407AAF2F" w:rsidTr="005D28AB">
        <w:trPr>
          <w:trHeight w:val="230"/>
        </w:trPr>
        <w:tc>
          <w:tcPr>
            <w:tcW w:w="1201" w:type="dxa"/>
          </w:tcPr>
          <w:p w14:paraId="43981E97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5" w:type="dxa"/>
          </w:tcPr>
          <w:p w14:paraId="7D9B63D2" w14:textId="41FE1BA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7</w:t>
            </w:r>
          </w:p>
        </w:tc>
        <w:tc>
          <w:tcPr>
            <w:tcW w:w="1073" w:type="dxa"/>
          </w:tcPr>
          <w:p w14:paraId="4D517855" w14:textId="4C783B6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1</w:t>
            </w:r>
          </w:p>
        </w:tc>
        <w:tc>
          <w:tcPr>
            <w:tcW w:w="919" w:type="dxa"/>
          </w:tcPr>
          <w:p w14:paraId="49823742" w14:textId="3B8B8E7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3</w:t>
            </w:r>
          </w:p>
        </w:tc>
        <w:tc>
          <w:tcPr>
            <w:tcW w:w="1074" w:type="dxa"/>
          </w:tcPr>
          <w:p w14:paraId="238ECBC6" w14:textId="73E495C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2</w:t>
            </w:r>
          </w:p>
        </w:tc>
        <w:tc>
          <w:tcPr>
            <w:tcW w:w="919" w:type="dxa"/>
          </w:tcPr>
          <w:p w14:paraId="382C3AE1" w14:textId="235423B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3</w:t>
            </w:r>
          </w:p>
        </w:tc>
        <w:tc>
          <w:tcPr>
            <w:tcW w:w="921" w:type="dxa"/>
          </w:tcPr>
          <w:p w14:paraId="13DB9C50" w14:textId="6DEA93D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1057" w:type="dxa"/>
          </w:tcPr>
          <w:p w14:paraId="7AD6BFB3" w14:textId="50ADA79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089" w:type="dxa"/>
          </w:tcPr>
          <w:p w14:paraId="1B852AD8" w14:textId="3103DC5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</w:tr>
      <w:tr w:rsidR="005D28AB" w:rsidRPr="00F66A39" w14:paraId="6AE6D953" w14:textId="51690129" w:rsidTr="005D28AB">
        <w:trPr>
          <w:trHeight w:val="213"/>
        </w:trPr>
        <w:tc>
          <w:tcPr>
            <w:tcW w:w="1201" w:type="dxa"/>
          </w:tcPr>
          <w:p w14:paraId="6DAEB0AF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dxa"/>
          </w:tcPr>
          <w:p w14:paraId="4F03CBBC" w14:textId="5B35BA8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073" w:type="dxa"/>
          </w:tcPr>
          <w:p w14:paraId="5FABBB18" w14:textId="3742965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919" w:type="dxa"/>
          </w:tcPr>
          <w:p w14:paraId="5A3572B7" w14:textId="108EE07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074" w:type="dxa"/>
          </w:tcPr>
          <w:p w14:paraId="4F7EBF01" w14:textId="544568E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919" w:type="dxa"/>
          </w:tcPr>
          <w:p w14:paraId="4C72721D" w14:textId="05D5560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921" w:type="dxa"/>
          </w:tcPr>
          <w:p w14:paraId="5D9099D3" w14:textId="64533A8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1057" w:type="dxa"/>
          </w:tcPr>
          <w:p w14:paraId="3193C20F" w14:textId="7C29F40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089" w:type="dxa"/>
          </w:tcPr>
          <w:p w14:paraId="0C887B17" w14:textId="1329D68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5D28AB" w:rsidRPr="00F66A39" w14:paraId="15B778CF" w14:textId="483FD572" w:rsidTr="005D28AB">
        <w:trPr>
          <w:trHeight w:val="213"/>
        </w:trPr>
        <w:tc>
          <w:tcPr>
            <w:tcW w:w="1201" w:type="dxa"/>
          </w:tcPr>
          <w:p w14:paraId="352C394B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0CF1FEAE" w14:textId="67F8B53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14</w:t>
            </w:r>
          </w:p>
        </w:tc>
        <w:tc>
          <w:tcPr>
            <w:tcW w:w="1073" w:type="dxa"/>
          </w:tcPr>
          <w:p w14:paraId="3AC416CD" w14:textId="4B4CE1F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68</w:t>
            </w:r>
          </w:p>
        </w:tc>
        <w:tc>
          <w:tcPr>
            <w:tcW w:w="919" w:type="dxa"/>
          </w:tcPr>
          <w:p w14:paraId="0FAB9C27" w14:textId="5F85722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91</w:t>
            </w:r>
          </w:p>
        </w:tc>
        <w:tc>
          <w:tcPr>
            <w:tcW w:w="1074" w:type="dxa"/>
          </w:tcPr>
          <w:p w14:paraId="45924A4D" w14:textId="1D7A4A6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62</w:t>
            </w:r>
          </w:p>
        </w:tc>
        <w:tc>
          <w:tcPr>
            <w:tcW w:w="919" w:type="dxa"/>
          </w:tcPr>
          <w:p w14:paraId="1839466A" w14:textId="7785C07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59</w:t>
            </w:r>
          </w:p>
        </w:tc>
        <w:tc>
          <w:tcPr>
            <w:tcW w:w="921" w:type="dxa"/>
          </w:tcPr>
          <w:p w14:paraId="684F0D33" w14:textId="6134732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72</w:t>
            </w:r>
          </w:p>
        </w:tc>
        <w:tc>
          <w:tcPr>
            <w:tcW w:w="1057" w:type="dxa"/>
          </w:tcPr>
          <w:p w14:paraId="706D57AA" w14:textId="4A1B0A7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89" w:type="dxa"/>
          </w:tcPr>
          <w:p w14:paraId="2DC911AA" w14:textId="140A2D1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</w:p>
        </w:tc>
      </w:tr>
      <w:tr w:rsidR="005D28AB" w:rsidRPr="00F66A39" w14:paraId="12213075" w14:textId="779CBFCC" w:rsidTr="005D28AB">
        <w:trPr>
          <w:trHeight w:val="447"/>
        </w:trPr>
        <w:tc>
          <w:tcPr>
            <w:tcW w:w="1201" w:type="dxa"/>
          </w:tcPr>
          <w:p w14:paraId="3AA24CB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smoked in first 3 Months pregnancy</w:t>
            </w:r>
          </w:p>
        </w:tc>
        <w:tc>
          <w:tcPr>
            <w:tcW w:w="1095" w:type="dxa"/>
          </w:tcPr>
          <w:p w14:paraId="60386DE4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FDCBAA9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01F1E8B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87AAAE6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54FB0648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3D2CE900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7254B17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62A5C3C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095A6C80" w14:textId="3A9BC271" w:rsidTr="005D28AB">
        <w:trPr>
          <w:trHeight w:val="213"/>
        </w:trPr>
        <w:tc>
          <w:tcPr>
            <w:tcW w:w="1201" w:type="dxa"/>
          </w:tcPr>
          <w:p w14:paraId="1E4CB6FF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95" w:type="dxa"/>
          </w:tcPr>
          <w:p w14:paraId="34AB9F2A" w14:textId="3432CA15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073" w:type="dxa"/>
          </w:tcPr>
          <w:p w14:paraId="3705DE5B" w14:textId="1B7F477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919" w:type="dxa"/>
          </w:tcPr>
          <w:p w14:paraId="77302990" w14:textId="7CE5972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4</w:t>
            </w:r>
          </w:p>
        </w:tc>
        <w:tc>
          <w:tcPr>
            <w:tcW w:w="1074" w:type="dxa"/>
          </w:tcPr>
          <w:p w14:paraId="0DB777B8" w14:textId="0EE4240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0</w:t>
            </w:r>
          </w:p>
        </w:tc>
        <w:tc>
          <w:tcPr>
            <w:tcW w:w="919" w:type="dxa"/>
          </w:tcPr>
          <w:p w14:paraId="527891CE" w14:textId="61472CB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9</w:t>
            </w:r>
          </w:p>
        </w:tc>
        <w:tc>
          <w:tcPr>
            <w:tcW w:w="921" w:type="dxa"/>
          </w:tcPr>
          <w:p w14:paraId="767E5C02" w14:textId="028BFC5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6</w:t>
            </w:r>
          </w:p>
        </w:tc>
        <w:tc>
          <w:tcPr>
            <w:tcW w:w="1057" w:type="dxa"/>
          </w:tcPr>
          <w:p w14:paraId="44B3B1E0" w14:textId="65713AC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089" w:type="dxa"/>
          </w:tcPr>
          <w:p w14:paraId="3CBBBD50" w14:textId="43E7BEB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</w:tr>
      <w:tr w:rsidR="005D28AB" w:rsidRPr="00F66A39" w14:paraId="2F2B24E0" w14:textId="7D4B7F1E" w:rsidTr="005D28AB">
        <w:trPr>
          <w:trHeight w:val="213"/>
        </w:trPr>
        <w:tc>
          <w:tcPr>
            <w:tcW w:w="1201" w:type="dxa"/>
          </w:tcPr>
          <w:p w14:paraId="6D011415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dxa"/>
          </w:tcPr>
          <w:p w14:paraId="13C7CF3B" w14:textId="4F5D745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1073" w:type="dxa"/>
          </w:tcPr>
          <w:p w14:paraId="7365BB6F" w14:textId="4F4537C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919" w:type="dxa"/>
          </w:tcPr>
          <w:p w14:paraId="20D48996" w14:textId="2D7995A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074" w:type="dxa"/>
          </w:tcPr>
          <w:p w14:paraId="14AF0780" w14:textId="2C6FD32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919" w:type="dxa"/>
          </w:tcPr>
          <w:p w14:paraId="19BF8255" w14:textId="5904800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921" w:type="dxa"/>
          </w:tcPr>
          <w:p w14:paraId="62F7BFA2" w14:textId="1CB1100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057" w:type="dxa"/>
          </w:tcPr>
          <w:p w14:paraId="220E0EBF" w14:textId="2C8BC8E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089" w:type="dxa"/>
          </w:tcPr>
          <w:p w14:paraId="10588676" w14:textId="09A6DA4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5D28AB" w:rsidRPr="00F66A39" w14:paraId="197E52D7" w14:textId="3A1FA348" w:rsidTr="005D28AB">
        <w:trPr>
          <w:trHeight w:val="213"/>
        </w:trPr>
        <w:tc>
          <w:tcPr>
            <w:tcW w:w="1201" w:type="dxa"/>
          </w:tcPr>
          <w:p w14:paraId="25326E35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6D5FECC8" w14:textId="4FC06A7B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142</w:t>
            </w:r>
          </w:p>
        </w:tc>
        <w:tc>
          <w:tcPr>
            <w:tcW w:w="1073" w:type="dxa"/>
          </w:tcPr>
          <w:p w14:paraId="140BB8AF" w14:textId="23C1C24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06</w:t>
            </w:r>
          </w:p>
        </w:tc>
        <w:tc>
          <w:tcPr>
            <w:tcW w:w="919" w:type="dxa"/>
          </w:tcPr>
          <w:p w14:paraId="20B8C726" w14:textId="5B471693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49</w:t>
            </w:r>
          </w:p>
        </w:tc>
        <w:tc>
          <w:tcPr>
            <w:tcW w:w="1074" w:type="dxa"/>
          </w:tcPr>
          <w:p w14:paraId="6BBCD1C5" w14:textId="5139FE1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68</w:t>
            </w:r>
          </w:p>
        </w:tc>
        <w:tc>
          <w:tcPr>
            <w:tcW w:w="919" w:type="dxa"/>
          </w:tcPr>
          <w:p w14:paraId="45C87205" w14:textId="38D669EA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46</w:t>
            </w:r>
          </w:p>
        </w:tc>
        <w:tc>
          <w:tcPr>
            <w:tcW w:w="921" w:type="dxa"/>
          </w:tcPr>
          <w:p w14:paraId="35CB029B" w14:textId="14AA058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32</w:t>
            </w:r>
          </w:p>
        </w:tc>
        <w:tc>
          <w:tcPr>
            <w:tcW w:w="1057" w:type="dxa"/>
          </w:tcPr>
          <w:p w14:paraId="06FF24E1" w14:textId="61117F0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89" w:type="dxa"/>
          </w:tcPr>
          <w:p w14:paraId="053691A6" w14:textId="7743458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</w:p>
        </w:tc>
      </w:tr>
      <w:tr w:rsidR="005D28AB" w:rsidRPr="00F66A39" w14:paraId="2705CA9D" w14:textId="55FAA82F" w:rsidTr="005D28AB">
        <w:trPr>
          <w:trHeight w:val="213"/>
        </w:trPr>
        <w:tc>
          <w:tcPr>
            <w:tcW w:w="1201" w:type="dxa"/>
          </w:tcPr>
          <w:p w14:paraId="1E3CCB2A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parenthood</w:t>
            </w:r>
          </w:p>
        </w:tc>
        <w:tc>
          <w:tcPr>
            <w:tcW w:w="1095" w:type="dxa"/>
          </w:tcPr>
          <w:p w14:paraId="65BF1BD6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F9BCE96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4751354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1757DB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6365CE85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53B09EC1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7F0405F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6E269E8" w14:textId="7777777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8AB" w:rsidRPr="00F66A39" w14:paraId="7F007F58" w14:textId="5A76F039" w:rsidTr="005D28AB">
        <w:trPr>
          <w:trHeight w:val="213"/>
        </w:trPr>
        <w:tc>
          <w:tcPr>
            <w:tcW w:w="1201" w:type="dxa"/>
          </w:tcPr>
          <w:p w14:paraId="243AC101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95" w:type="dxa"/>
          </w:tcPr>
          <w:p w14:paraId="512E404E" w14:textId="59A21B5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9</w:t>
            </w:r>
          </w:p>
        </w:tc>
        <w:tc>
          <w:tcPr>
            <w:tcW w:w="1073" w:type="dxa"/>
          </w:tcPr>
          <w:p w14:paraId="7665D749" w14:textId="3B001E5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919" w:type="dxa"/>
          </w:tcPr>
          <w:p w14:paraId="3C00FB63" w14:textId="0E98D6D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1074" w:type="dxa"/>
          </w:tcPr>
          <w:p w14:paraId="0CB8E626" w14:textId="187774F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2</w:t>
            </w:r>
          </w:p>
        </w:tc>
        <w:tc>
          <w:tcPr>
            <w:tcW w:w="919" w:type="dxa"/>
          </w:tcPr>
          <w:p w14:paraId="2C6209D6" w14:textId="39CDEBD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9</w:t>
            </w:r>
          </w:p>
        </w:tc>
        <w:tc>
          <w:tcPr>
            <w:tcW w:w="921" w:type="dxa"/>
          </w:tcPr>
          <w:p w14:paraId="48201BE7" w14:textId="2BDC4F2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</w:t>
            </w:r>
          </w:p>
        </w:tc>
        <w:tc>
          <w:tcPr>
            <w:tcW w:w="1057" w:type="dxa"/>
          </w:tcPr>
          <w:p w14:paraId="2A16977C" w14:textId="6ACFFE6C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1089" w:type="dxa"/>
          </w:tcPr>
          <w:p w14:paraId="3FBE34E8" w14:textId="48606B1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</w:tr>
      <w:tr w:rsidR="005D28AB" w:rsidRPr="00F66A39" w14:paraId="2CF9D472" w14:textId="7AD3550F" w:rsidTr="005D28AB">
        <w:trPr>
          <w:trHeight w:val="92"/>
        </w:trPr>
        <w:tc>
          <w:tcPr>
            <w:tcW w:w="1201" w:type="dxa"/>
          </w:tcPr>
          <w:p w14:paraId="512255B8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5" w:type="dxa"/>
          </w:tcPr>
          <w:p w14:paraId="25DFB980" w14:textId="3DD439D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073" w:type="dxa"/>
          </w:tcPr>
          <w:p w14:paraId="12DC38C5" w14:textId="11BAF3CD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919" w:type="dxa"/>
          </w:tcPr>
          <w:p w14:paraId="257AAC2B" w14:textId="4C27B007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074" w:type="dxa"/>
          </w:tcPr>
          <w:p w14:paraId="6E2BB5D9" w14:textId="2998CAFF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19" w:type="dxa"/>
          </w:tcPr>
          <w:p w14:paraId="1DEC49EF" w14:textId="65B052E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921" w:type="dxa"/>
          </w:tcPr>
          <w:p w14:paraId="0CDD124B" w14:textId="386A5A70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057" w:type="dxa"/>
          </w:tcPr>
          <w:p w14:paraId="70604692" w14:textId="35F96D4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89" w:type="dxa"/>
          </w:tcPr>
          <w:p w14:paraId="38804C3F" w14:textId="3DF49AF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5D28AB" w:rsidRPr="00F66A39" w14:paraId="111B6208" w14:textId="1D479369" w:rsidTr="005D28AB">
        <w:trPr>
          <w:trHeight w:val="213"/>
        </w:trPr>
        <w:tc>
          <w:tcPr>
            <w:tcW w:w="1201" w:type="dxa"/>
          </w:tcPr>
          <w:p w14:paraId="0757DECD" w14:textId="77777777" w:rsidR="00847F31" w:rsidRPr="00A61B83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B83">
              <w:rPr>
                <w:rFonts w:ascii="Times New Roman" w:hAnsi="Times New Roman" w:cs="Times New Roman"/>
                <w:sz w:val="20"/>
                <w:szCs w:val="20"/>
              </w:rPr>
              <w:t>N sample</w:t>
            </w:r>
          </w:p>
        </w:tc>
        <w:tc>
          <w:tcPr>
            <w:tcW w:w="1095" w:type="dxa"/>
          </w:tcPr>
          <w:p w14:paraId="330BD5D7" w14:textId="631C5CB1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960</w:t>
            </w:r>
          </w:p>
        </w:tc>
        <w:tc>
          <w:tcPr>
            <w:tcW w:w="1073" w:type="dxa"/>
          </w:tcPr>
          <w:p w14:paraId="68177A10" w14:textId="521CE29E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75</w:t>
            </w:r>
          </w:p>
        </w:tc>
        <w:tc>
          <w:tcPr>
            <w:tcW w:w="919" w:type="dxa"/>
          </w:tcPr>
          <w:p w14:paraId="67B2934C" w14:textId="392EABF4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20</w:t>
            </w:r>
          </w:p>
        </w:tc>
        <w:tc>
          <w:tcPr>
            <w:tcW w:w="1074" w:type="dxa"/>
          </w:tcPr>
          <w:p w14:paraId="48C9C27F" w14:textId="4E878056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28</w:t>
            </w:r>
          </w:p>
        </w:tc>
        <w:tc>
          <w:tcPr>
            <w:tcW w:w="919" w:type="dxa"/>
          </w:tcPr>
          <w:p w14:paraId="7F374D96" w14:textId="3F535522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81</w:t>
            </w:r>
          </w:p>
        </w:tc>
        <w:tc>
          <w:tcPr>
            <w:tcW w:w="921" w:type="dxa"/>
          </w:tcPr>
          <w:p w14:paraId="07A87054" w14:textId="7AF5D6C9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61</w:t>
            </w:r>
          </w:p>
        </w:tc>
        <w:tc>
          <w:tcPr>
            <w:tcW w:w="1057" w:type="dxa"/>
          </w:tcPr>
          <w:p w14:paraId="31E19BC2" w14:textId="7687B3F8" w:rsidR="00847F31" w:rsidRPr="00F66A39" w:rsidRDefault="00847F31" w:rsidP="00847F31">
            <w:pPr>
              <w:pStyle w:val="Indicedellefigure"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89" w:type="dxa"/>
          </w:tcPr>
          <w:p w14:paraId="37213C84" w14:textId="4F102DC6" w:rsidR="00847F31" w:rsidRPr="00F66A39" w:rsidRDefault="00847F31" w:rsidP="00847F31">
            <w:pPr>
              <w:pStyle w:val="Indicedellefigure"/>
              <w:keepNext/>
              <w:tabs>
                <w:tab w:val="right" w:leader="dot" w:pos="976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A39"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</w:p>
        </w:tc>
      </w:tr>
      <w:bookmarkEnd w:id="0"/>
      <w:bookmarkEnd w:id="1"/>
    </w:tbl>
    <w:p w14:paraId="2C404BA5" w14:textId="32052EEB" w:rsidR="00CA2CB5" w:rsidRPr="004E5F13" w:rsidRDefault="00CA2CB5" w:rsidP="00BF41BA">
      <w:pPr>
        <w:pStyle w:val="Didascalia"/>
        <w:spacing w:line="276" w:lineRule="auto"/>
        <w:rPr>
          <w:b w:val="0"/>
          <w:bCs w:val="0"/>
          <w:sz w:val="22"/>
          <w:szCs w:val="22"/>
        </w:rPr>
      </w:pPr>
    </w:p>
    <w:p w14:paraId="7B65BC41" w14:textId="24E30E45" w:rsidR="00DE23E8" w:rsidRPr="004E5F13" w:rsidRDefault="00DE23E8" w:rsidP="00CF1257">
      <w:pPr>
        <w:spacing w:before="0" w:after="200" w:line="276" w:lineRule="auto"/>
        <w:rPr>
          <w:rFonts w:cs="Times New Roman"/>
          <w:color w:val="1F497D" w:themeColor="text2"/>
          <w:sz w:val="22"/>
        </w:rPr>
      </w:pPr>
      <w:bookmarkStart w:id="3" w:name="_GoBack"/>
      <w:bookmarkEnd w:id="3"/>
    </w:p>
    <w:sectPr w:rsidR="00DE23E8" w:rsidRPr="004E5F13" w:rsidSect="00CF125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0A561" w14:textId="77777777" w:rsidR="00863E11" w:rsidRDefault="00863E11" w:rsidP="00117666">
      <w:pPr>
        <w:spacing w:after="0"/>
      </w:pPr>
      <w:r>
        <w:separator/>
      </w:r>
    </w:p>
  </w:endnote>
  <w:endnote w:type="continuationSeparator" w:id="0">
    <w:p w14:paraId="55D94C9A" w14:textId="77777777" w:rsidR="00863E11" w:rsidRDefault="00863E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21FBB" w14:textId="77777777" w:rsidR="004B019D" w:rsidRDefault="004B01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4A89F" w14:textId="77777777" w:rsidR="00863E11" w:rsidRDefault="00863E11" w:rsidP="00117666">
      <w:pPr>
        <w:spacing w:after="0"/>
      </w:pPr>
      <w:r>
        <w:separator/>
      </w:r>
    </w:p>
  </w:footnote>
  <w:footnote w:type="continuationSeparator" w:id="0">
    <w:p w14:paraId="6685080A" w14:textId="77777777" w:rsidR="00863E11" w:rsidRDefault="00863E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A7639" w14:textId="77777777" w:rsidR="004B019D" w:rsidRDefault="004B019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3E11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257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3EE0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">
    <w:name w:val="Grid Table 2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3">
    <w:name w:val="Grid Table 3 Accent 3"/>
    <w:basedOn w:val="Tabellanormale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elenco2-colore3">
    <w:name w:val="List Table 2 Accent 3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semplice-3">
    <w:name w:val="Plain Table 3"/>
    <w:basedOn w:val="Tabellanormale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Sommario2">
    <w:name w:val="toc 2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Sommario1">
    <w:name w:val="toc 1"/>
    <w:basedOn w:val="Normale"/>
    <w:next w:val="Normale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Indicedellefigure">
    <w:name w:val="table of figures"/>
    <w:basedOn w:val="Normale"/>
    <w:next w:val="Normale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styleId="Tabellasemplice-1">
    <w:name w:val="Plain Table 1"/>
    <w:basedOn w:val="Tabellanormale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20C4AD-9961-094C-B176-C76868528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Costantini</cp:lastModifiedBy>
  <cp:revision>3</cp:revision>
  <cp:lastPrinted>2013-10-03T12:51:00Z</cp:lastPrinted>
  <dcterms:created xsi:type="dcterms:W3CDTF">2021-03-12T11:18:00Z</dcterms:created>
  <dcterms:modified xsi:type="dcterms:W3CDTF">2021-03-1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